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AC3A8" w14:textId="195CB740" w:rsidR="00270CAA" w:rsidRPr="002F2547" w:rsidRDefault="00F707DD" w:rsidP="00270CA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D82D56">
        <w:rPr>
          <w:rFonts w:ascii="Arial" w:hAnsi="Arial" w:cs="Arial"/>
          <w:b/>
          <w:sz w:val="24"/>
          <w:szCs w:val="24"/>
          <w:lang w:val="en-US"/>
        </w:rPr>
        <w:t>2 Table</w:t>
      </w:r>
      <w:r w:rsidR="00270CAA" w:rsidRPr="002F2547">
        <w:rPr>
          <w:rFonts w:ascii="Arial" w:hAnsi="Arial" w:cs="Arial"/>
          <w:b/>
          <w:sz w:val="24"/>
          <w:szCs w:val="24"/>
          <w:lang w:val="en-US"/>
        </w:rPr>
        <w:t>.</w:t>
      </w:r>
      <w:r w:rsidR="00270CAA" w:rsidRPr="002F2547">
        <w:rPr>
          <w:rFonts w:ascii="Arial" w:hAnsi="Arial" w:cs="Arial"/>
          <w:sz w:val="24"/>
          <w:szCs w:val="24"/>
          <w:lang w:val="en-US"/>
        </w:rPr>
        <w:t xml:space="preserve"> </w:t>
      </w:r>
      <w:r w:rsidR="00270CAA" w:rsidRPr="002F2547">
        <w:rPr>
          <w:rFonts w:ascii="Arial" w:hAnsi="Arial" w:cs="Arial"/>
          <w:b/>
          <w:sz w:val="24"/>
          <w:szCs w:val="24"/>
          <w:lang w:val="en-US"/>
        </w:rPr>
        <w:t>Number and tissue origin of different sample group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5140"/>
        <w:gridCol w:w="1805"/>
        <w:gridCol w:w="1143"/>
        <w:gridCol w:w="776"/>
        <w:gridCol w:w="935"/>
        <w:gridCol w:w="776"/>
        <w:gridCol w:w="948"/>
        <w:gridCol w:w="1101"/>
        <w:gridCol w:w="1236"/>
      </w:tblGrid>
      <w:tr w:rsidR="00270CAA" w:rsidRPr="002F2547" w14:paraId="323A5580" w14:textId="77777777" w:rsidTr="00166C37">
        <w:trPr>
          <w:trHeight w:val="360"/>
        </w:trPr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F1E0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lang w:val="en-US" w:eastAsia="de-DE"/>
              </w:rPr>
            </w:pPr>
          </w:p>
        </w:tc>
        <w:tc>
          <w:tcPr>
            <w:tcW w:w="5140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C0327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1D4C6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6F18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tissue orig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CA48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E879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4C44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8C2A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21B1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270CAA" w:rsidRPr="002F2547" w14:paraId="0F8E2E97" w14:textId="77777777" w:rsidTr="00166C37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ECCF2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514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39114B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5938A0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FDE1C75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6F66F2C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713CD71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mam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DBD3573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he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EB86EF8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cytolog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485F30A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soft tiss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1C9A364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lymph node</w:t>
            </w:r>
          </w:p>
        </w:tc>
      </w:tr>
      <w:tr w:rsidR="00270CAA" w:rsidRPr="002F2547" w14:paraId="6E639336" w14:textId="77777777" w:rsidTr="00166C37">
        <w:trPr>
          <w:trHeight w:val="864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5C9E029D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issue samples of E. multilocularis infected pati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hideMark/>
          </w:tcPr>
          <w:p w14:paraId="34D71DDF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45</w:t>
            </w: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br/>
              <w:t>(15 positive PCR/</w:t>
            </w: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br/>
              <w:t>30 negative PCR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1CFE0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29 (12/1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09260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2 (0/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C4A17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 (0/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0656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 (0/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6CAA3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3 (2/1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8AE4C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3 (1/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386B5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6 (0/6)</w:t>
            </w:r>
          </w:p>
        </w:tc>
      </w:tr>
      <w:tr w:rsidR="00270CAA" w:rsidRPr="002F2547" w14:paraId="36485970" w14:textId="77777777" w:rsidTr="00166C37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6710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65D91B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group 1: tissue areal with laminated lay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6CA3C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5 (9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2927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9 (7/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9057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24E8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72D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DC97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 (1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857E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2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F755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</w:tr>
      <w:tr w:rsidR="00270CAA" w:rsidRPr="002F2547" w14:paraId="2FF942A0" w14:textId="77777777" w:rsidTr="00166C37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E433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E2915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group 2: tissue areal with sp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CAD914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5 (4/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B4ED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2 (3/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A7B7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D31F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3C95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DE53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2 (1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C07C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46F1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</w:tr>
      <w:tr w:rsidR="00270CAA" w:rsidRPr="002F2547" w14:paraId="552B71D7" w14:textId="77777777" w:rsidTr="00166C37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BB03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C0F1F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group 3: tissue areal without E. multilocularis mate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CF878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9 (2/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F61F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8 (2/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FE00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1 (0/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E758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EE4A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7D20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1235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670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</w:tr>
      <w:tr w:rsidR="00270CAA" w:rsidRPr="002F2547" w14:paraId="42ED4C66" w14:textId="77777777" w:rsidTr="00166C37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B260F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B00F4C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2F2547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group 4: lymph node with spe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47CE92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6 (0/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C898A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52615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E13F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2420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AB3A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BB479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0 (0/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76F15" w14:textId="77777777" w:rsidR="00270CAA" w:rsidRPr="002F2547" w:rsidRDefault="00270CAA" w:rsidP="00166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2F2547">
              <w:rPr>
                <w:rFonts w:ascii="Arial" w:eastAsia="Times New Roman" w:hAnsi="Arial" w:cs="Arial"/>
                <w:color w:val="000000"/>
                <w:lang w:eastAsia="de-DE"/>
              </w:rPr>
              <w:t>6 (0/6)</w:t>
            </w:r>
          </w:p>
        </w:tc>
      </w:tr>
    </w:tbl>
    <w:p w14:paraId="2498C1BE" w14:textId="77777777" w:rsidR="00270CAA" w:rsidRPr="00DE7274" w:rsidRDefault="00270CAA" w:rsidP="00270CAA">
      <w:pPr>
        <w:rPr>
          <w:lang w:val="en-US"/>
        </w:rPr>
      </w:pPr>
    </w:p>
    <w:p w14:paraId="134D63F4" w14:textId="77777777" w:rsidR="009E3781" w:rsidRDefault="009E3781"/>
    <w:sectPr w:rsidR="009E3781" w:rsidSect="00A369B6">
      <w:pgSz w:w="16838" w:h="11906" w:orient="landscape"/>
      <w:pgMar w:top="1418" w:right="1418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CAA"/>
    <w:rsid w:val="00270CAA"/>
    <w:rsid w:val="009E3781"/>
    <w:rsid w:val="00D82D56"/>
    <w:rsid w:val="00F70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5EC5C6"/>
  <w15:chartTrackingRefBased/>
  <w15:docId w15:val="{96373151-8E26-4715-BCCB-324C50592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70CA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270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70CAA"/>
    <w:rPr>
      <w:rFonts w:ascii="Segoe UI" w:hAnsi="Segoe UI" w:cs="Segoe UI"/>
      <w:sz w:val="18"/>
      <w:szCs w:val="18"/>
    </w:rPr>
  </w:style>
  <w:style w:type="character" w:styleId="Sorszma">
    <w:name w:val="line number"/>
    <w:basedOn w:val="Bekezdsalapbettpusa"/>
    <w:uiPriority w:val="99"/>
    <w:semiHidden/>
    <w:unhideWhenUsed/>
    <w:rsid w:val="00270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9AEC6-A3D0-4152-8538-4029860275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Grimm</dc:creator>
  <cp:keywords/>
  <dc:description/>
  <cp:lastModifiedBy>Kft Grandin</cp:lastModifiedBy>
  <cp:revision>3</cp:revision>
  <dcterms:created xsi:type="dcterms:W3CDTF">2020-07-03T14:22:00Z</dcterms:created>
  <dcterms:modified xsi:type="dcterms:W3CDTF">2021-01-26T13:24:00Z</dcterms:modified>
</cp:coreProperties>
</file>